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1624" w:rsidRPr="00D0673D" w:rsidRDefault="00D67307" w:rsidP="006F1624">
      <w:pPr>
        <w:spacing w:line="480" w:lineRule="auto"/>
        <w:jc w:val="both"/>
        <w:rPr>
          <w:color w:val="000000" w:themeColor="text1"/>
          <w:lang w:val="en-US"/>
        </w:rPr>
      </w:pPr>
      <w:r w:rsidRPr="00D0673D">
        <w:rPr>
          <w:color w:val="000000" w:themeColor="text1"/>
          <w:lang w:val="en-US"/>
        </w:rPr>
        <w:t xml:space="preserve">Suppl. </w:t>
      </w:r>
      <w:r w:rsidR="006F1624" w:rsidRPr="00D0673D">
        <w:rPr>
          <w:color w:val="000000" w:themeColor="text1"/>
          <w:lang w:val="en-US"/>
        </w:rPr>
        <w:t xml:space="preserve">Table </w:t>
      </w:r>
      <w:r w:rsidRPr="00D0673D">
        <w:rPr>
          <w:color w:val="000000" w:themeColor="text1"/>
          <w:lang w:val="en-US"/>
        </w:rPr>
        <w:t>4</w:t>
      </w:r>
    </w:p>
    <w:p w:rsidR="006F1624" w:rsidRPr="00D0673D" w:rsidRDefault="006F1624" w:rsidP="006F1624">
      <w:pPr>
        <w:rPr>
          <w:color w:val="000000" w:themeColor="text1"/>
          <w:lang w:val="en-US"/>
        </w:rPr>
      </w:pPr>
    </w:p>
    <w:p w:rsidR="006F1624" w:rsidRPr="00D0673D" w:rsidRDefault="006F1624" w:rsidP="006F1624">
      <w:pPr>
        <w:spacing w:line="360" w:lineRule="auto"/>
        <w:rPr>
          <w:b/>
          <w:i/>
          <w:color w:val="000000" w:themeColor="text1"/>
          <w:lang w:val="en-US"/>
        </w:rPr>
      </w:pPr>
      <w:r w:rsidRPr="00D0673D">
        <w:rPr>
          <w:b/>
          <w:color w:val="000000" w:themeColor="text1"/>
          <w:lang w:val="en-US"/>
        </w:rPr>
        <w:t xml:space="preserve">Correlation of TOP10 genes to “autophagy” transcription factors and neuroblastoma oncogene </w:t>
      </w:r>
      <w:r w:rsidRPr="00D0673D">
        <w:rPr>
          <w:b/>
          <w:i/>
          <w:color w:val="000000" w:themeColor="text1"/>
          <w:lang w:val="en-US"/>
        </w:rPr>
        <w:t>MYCN</w:t>
      </w:r>
    </w:p>
    <w:p w:rsidR="006F1624" w:rsidRPr="00D0673D" w:rsidRDefault="006F1624" w:rsidP="006F1624">
      <w:pPr>
        <w:spacing w:line="480" w:lineRule="auto"/>
        <w:jc w:val="both"/>
        <w:rPr>
          <w:color w:val="000000" w:themeColor="text1"/>
          <w:lang w:val="en-US"/>
        </w:rPr>
      </w:pPr>
      <w:r w:rsidRPr="00D0673D">
        <w:rPr>
          <w:color w:val="000000" w:themeColor="text1"/>
          <w:lang w:val="en-US"/>
        </w:rPr>
        <w:t>Source:</w:t>
      </w:r>
      <w:r w:rsidRPr="00D0673D">
        <w:rPr>
          <w:b/>
          <w:i/>
          <w:color w:val="000000" w:themeColor="text1"/>
          <w:lang w:val="en-US"/>
        </w:rPr>
        <w:t xml:space="preserve"> </w:t>
      </w:r>
      <w:r w:rsidRPr="00D0673D">
        <w:rPr>
          <w:color w:val="000000" w:themeColor="text1"/>
          <w:lang w:val="en-US"/>
        </w:rPr>
        <w:t xml:space="preserve">R2 database </w:t>
      </w:r>
      <w:proofErr w:type="spellStart"/>
      <w:r w:rsidRPr="00D0673D">
        <w:rPr>
          <w:color w:val="000000" w:themeColor="text1"/>
          <w:lang w:val="en-US"/>
        </w:rPr>
        <w:t>Versteeg-MYCNamp</w:t>
      </w:r>
      <w:proofErr w:type="spellEnd"/>
      <w:r w:rsidRPr="00D0673D">
        <w:rPr>
          <w:color w:val="000000" w:themeColor="text1"/>
          <w:lang w:val="en-US"/>
        </w:rPr>
        <w:t xml:space="preserve">, which comprises </w:t>
      </w:r>
      <w:proofErr w:type="spellStart"/>
      <w:r w:rsidRPr="00D0673D">
        <w:rPr>
          <w:color w:val="000000" w:themeColor="text1"/>
          <w:lang w:val="en-US"/>
        </w:rPr>
        <w:t>Versteeg</w:t>
      </w:r>
      <w:proofErr w:type="spellEnd"/>
      <w:r w:rsidRPr="00D0673D">
        <w:rPr>
          <w:color w:val="000000" w:themeColor="text1"/>
          <w:lang w:val="en-US"/>
        </w:rPr>
        <w:t xml:space="preserve"> 88, only tumors with </w:t>
      </w:r>
      <w:r w:rsidRPr="00D0673D">
        <w:rPr>
          <w:i/>
          <w:color w:val="000000" w:themeColor="text1"/>
          <w:lang w:val="en-US"/>
        </w:rPr>
        <w:t>MYCN</w:t>
      </w:r>
      <w:r w:rsidRPr="00D0673D">
        <w:rPr>
          <w:color w:val="000000" w:themeColor="text1"/>
          <w:lang w:val="en-US"/>
        </w:rPr>
        <w:t xml:space="preserve"> amplification (n= 16) and cell lines </w:t>
      </w:r>
      <w:proofErr w:type="spellStart"/>
      <w:r w:rsidRPr="00D0673D">
        <w:rPr>
          <w:color w:val="000000" w:themeColor="text1"/>
          <w:lang w:val="en-US"/>
        </w:rPr>
        <w:t>Versteeg</w:t>
      </w:r>
      <w:proofErr w:type="spellEnd"/>
      <w:r w:rsidRPr="00D0673D">
        <w:rPr>
          <w:color w:val="000000" w:themeColor="text1"/>
          <w:lang w:val="en-US"/>
        </w:rPr>
        <w:t xml:space="preserve"> 24, only cell lines with </w:t>
      </w:r>
      <w:r w:rsidRPr="00D0673D">
        <w:rPr>
          <w:i/>
          <w:color w:val="000000" w:themeColor="text1"/>
          <w:lang w:val="en-US"/>
        </w:rPr>
        <w:t>MYCN</w:t>
      </w:r>
      <w:r w:rsidRPr="00D0673D">
        <w:rPr>
          <w:color w:val="000000" w:themeColor="text1"/>
          <w:lang w:val="en-US"/>
        </w:rPr>
        <w:t xml:space="preserve"> amplification (n= 15). The last column displays expression of TOP10 genes in</w:t>
      </w:r>
      <w:r w:rsidR="001B02DE" w:rsidRPr="00D0673D">
        <w:rPr>
          <w:color w:val="000000" w:themeColor="text1"/>
          <w:lang w:val="en-US"/>
        </w:rPr>
        <w:t xml:space="preserve"> 3D cultures of </w:t>
      </w:r>
      <w:proofErr w:type="gramStart"/>
      <w:r w:rsidR="001B02DE" w:rsidRPr="00D0673D">
        <w:rPr>
          <w:color w:val="000000" w:themeColor="text1"/>
          <w:lang w:val="en-US"/>
        </w:rPr>
        <w:t>BE(</w:t>
      </w:r>
      <w:proofErr w:type="gramEnd"/>
      <w:r w:rsidR="001B02DE" w:rsidRPr="00D0673D">
        <w:rPr>
          <w:color w:val="000000" w:themeColor="text1"/>
          <w:lang w:val="en-US"/>
        </w:rPr>
        <w:t>2)-C cells 6</w:t>
      </w:r>
      <w:r w:rsidRPr="00D0673D">
        <w:rPr>
          <w:color w:val="000000" w:themeColor="text1"/>
          <w:lang w:val="en-US"/>
        </w:rPr>
        <w:t xml:space="preserve">d after </w:t>
      </w:r>
      <w:bookmarkStart w:id="0" w:name="_GoBack"/>
      <w:bookmarkEnd w:id="0"/>
      <w:r w:rsidRPr="00D0673D">
        <w:rPr>
          <w:color w:val="000000" w:themeColor="text1"/>
          <w:lang w:val="en-US"/>
        </w:rPr>
        <w:t xml:space="preserve">transfection, measured by </w:t>
      </w:r>
      <w:proofErr w:type="spellStart"/>
      <w:r w:rsidRPr="00D0673D">
        <w:rPr>
          <w:color w:val="000000" w:themeColor="text1"/>
          <w:lang w:val="en-US"/>
        </w:rPr>
        <w:t>realtime</w:t>
      </w:r>
      <w:proofErr w:type="spellEnd"/>
      <w:r w:rsidRPr="00D0673D">
        <w:rPr>
          <w:color w:val="000000" w:themeColor="text1"/>
          <w:lang w:val="en-US"/>
        </w:rPr>
        <w:t xml:space="preserve"> PCR .</w:t>
      </w:r>
    </w:p>
    <w:p w:rsidR="00605214" w:rsidRPr="00D0673D" w:rsidRDefault="00605214" w:rsidP="00605214">
      <w:pPr>
        <w:spacing w:before="60" w:after="60"/>
        <w:rPr>
          <w:color w:val="000000" w:themeColor="text1"/>
          <w:lang w:val="en-US"/>
        </w:rPr>
      </w:pPr>
      <w:r w:rsidRPr="00D0673D">
        <w:rPr>
          <w:color w:val="000000" w:themeColor="text1"/>
          <w:lang w:val="en-US"/>
        </w:rPr>
        <w:t xml:space="preserve">siFOXO3: </w:t>
      </w:r>
      <w:r w:rsidR="001456FF" w:rsidRPr="00D0673D">
        <w:rPr>
          <w:color w:val="000000" w:themeColor="text1"/>
          <w:lang w:val="en-US"/>
        </w:rPr>
        <w:t>siRNA-mediated knock</w:t>
      </w:r>
      <w:r w:rsidRPr="00D0673D">
        <w:rPr>
          <w:color w:val="000000" w:themeColor="text1"/>
          <w:lang w:val="en-US"/>
        </w:rPr>
        <w:t xml:space="preserve">down of </w:t>
      </w:r>
      <w:r w:rsidRPr="00D0673D">
        <w:rPr>
          <w:i/>
          <w:color w:val="000000" w:themeColor="text1"/>
          <w:lang w:val="en-US"/>
        </w:rPr>
        <w:t xml:space="preserve">FOXO3 </w:t>
      </w:r>
      <w:r w:rsidR="001456FF" w:rsidRPr="00D0673D">
        <w:rPr>
          <w:color w:val="000000" w:themeColor="text1"/>
          <w:lang w:val="en-US"/>
        </w:rPr>
        <w:t xml:space="preserve">expression </w:t>
      </w:r>
      <w:r w:rsidRPr="00D0673D">
        <w:rPr>
          <w:color w:val="000000" w:themeColor="text1"/>
          <w:lang w:val="en-US"/>
        </w:rPr>
        <w:t>in 3D</w:t>
      </w:r>
      <w:r w:rsidR="001456FF" w:rsidRPr="00D0673D">
        <w:rPr>
          <w:color w:val="000000" w:themeColor="text1"/>
          <w:lang w:val="en-US"/>
        </w:rPr>
        <w:t xml:space="preserve">-grown </w:t>
      </w:r>
      <w:proofErr w:type="gramStart"/>
      <w:r w:rsidRPr="00D0673D">
        <w:rPr>
          <w:color w:val="000000" w:themeColor="text1"/>
          <w:lang w:val="en-US"/>
        </w:rPr>
        <w:t>BE(</w:t>
      </w:r>
      <w:proofErr w:type="gramEnd"/>
      <w:r w:rsidRPr="00D0673D">
        <w:rPr>
          <w:color w:val="000000" w:themeColor="text1"/>
          <w:lang w:val="en-US"/>
        </w:rPr>
        <w:t>2)-C cells</w:t>
      </w:r>
    </w:p>
    <w:p w:rsidR="006F1624" w:rsidRPr="00D0673D" w:rsidRDefault="006F1624" w:rsidP="006F1624">
      <w:pPr>
        <w:spacing w:line="360" w:lineRule="auto"/>
        <w:rPr>
          <w:b/>
          <w:color w:val="000000" w:themeColor="text1"/>
          <w:lang w:val="en-US"/>
        </w:rPr>
      </w:pPr>
    </w:p>
    <w:tbl>
      <w:tblPr>
        <w:tblStyle w:val="Tabellenraster"/>
        <w:tblW w:w="10173" w:type="dxa"/>
        <w:tblLayout w:type="fixed"/>
        <w:tblLook w:val="04A0" w:firstRow="1" w:lastRow="0" w:firstColumn="1" w:lastColumn="0" w:noHBand="0" w:noVBand="1"/>
      </w:tblPr>
      <w:tblGrid>
        <w:gridCol w:w="1918"/>
        <w:gridCol w:w="1037"/>
        <w:gridCol w:w="1038"/>
        <w:gridCol w:w="1037"/>
        <w:gridCol w:w="1038"/>
        <w:gridCol w:w="1037"/>
        <w:gridCol w:w="1038"/>
        <w:gridCol w:w="896"/>
        <w:gridCol w:w="1134"/>
      </w:tblGrid>
      <w:tr w:rsidR="00D0673D" w:rsidRPr="00D0673D" w:rsidTr="00605214">
        <w:tc>
          <w:tcPr>
            <w:tcW w:w="1918" w:type="dxa"/>
            <w:tcBorders>
              <w:tl2br w:val="single" w:sz="4" w:space="0" w:color="auto"/>
            </w:tcBorders>
          </w:tcPr>
          <w:p w:rsidR="006F1624" w:rsidRPr="00D0673D" w:rsidRDefault="006F1624" w:rsidP="007D7497">
            <w:pPr>
              <w:spacing w:before="60" w:after="60"/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D0673D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Correlation </w:t>
            </w:r>
          </w:p>
          <w:p w:rsidR="006F1624" w:rsidRPr="00D0673D" w:rsidRDefault="006F1624" w:rsidP="007D7497">
            <w:pPr>
              <w:spacing w:before="60" w:after="60"/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D0673D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to</w:t>
            </w:r>
          </w:p>
          <w:p w:rsidR="006F1624" w:rsidRPr="00D0673D" w:rsidRDefault="006F1624" w:rsidP="007D7497">
            <w:pPr>
              <w:spacing w:before="60" w:after="6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D0673D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TOP10 </w:t>
            </w:r>
          </w:p>
          <w:p w:rsidR="006F1624" w:rsidRPr="00D0673D" w:rsidRDefault="006F1624" w:rsidP="007D7497">
            <w:pPr>
              <w:spacing w:before="60" w:after="6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D0673D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genes</w:t>
            </w:r>
          </w:p>
        </w:tc>
        <w:tc>
          <w:tcPr>
            <w:tcW w:w="1037" w:type="dxa"/>
          </w:tcPr>
          <w:p w:rsidR="006F1624" w:rsidRPr="00D0673D" w:rsidRDefault="006F1624" w:rsidP="007D7497">
            <w:pPr>
              <w:spacing w:before="60" w:after="6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D0673D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  <w:lang w:val="en-US"/>
              </w:rPr>
              <w:t>FOXO3</w:t>
            </w:r>
            <w:r w:rsidRPr="00D0673D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38" w:type="dxa"/>
          </w:tcPr>
          <w:p w:rsidR="006F1624" w:rsidRPr="00D0673D" w:rsidRDefault="006F1624" w:rsidP="007D7497">
            <w:pPr>
              <w:spacing w:before="60" w:after="6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D0673D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  <w:lang w:val="en-US"/>
              </w:rPr>
              <w:t>HIF-1A</w:t>
            </w:r>
            <w:r w:rsidRPr="00D0673D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37" w:type="dxa"/>
          </w:tcPr>
          <w:p w:rsidR="006F1624" w:rsidRPr="00D0673D" w:rsidRDefault="006F1624" w:rsidP="007D7497">
            <w:pPr>
              <w:spacing w:before="60" w:after="6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D0673D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  <w:lang w:val="en-US"/>
              </w:rPr>
              <w:t xml:space="preserve">TFE3 </w:t>
            </w:r>
          </w:p>
        </w:tc>
        <w:tc>
          <w:tcPr>
            <w:tcW w:w="1038" w:type="dxa"/>
          </w:tcPr>
          <w:p w:rsidR="006F1624" w:rsidRPr="00D0673D" w:rsidRDefault="006F1624" w:rsidP="007D7497">
            <w:pPr>
              <w:spacing w:before="60" w:after="6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D0673D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  <w:lang w:val="en-US"/>
              </w:rPr>
              <w:t xml:space="preserve">MITF </w:t>
            </w:r>
          </w:p>
        </w:tc>
        <w:tc>
          <w:tcPr>
            <w:tcW w:w="1037" w:type="dxa"/>
          </w:tcPr>
          <w:p w:rsidR="006F1624" w:rsidRPr="00D0673D" w:rsidRDefault="006F1624" w:rsidP="007D7497">
            <w:pPr>
              <w:spacing w:before="60" w:after="6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D0673D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  <w:lang w:val="en-US"/>
              </w:rPr>
              <w:t>NFE2L2</w:t>
            </w:r>
            <w:r w:rsidRPr="00D0673D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38" w:type="dxa"/>
          </w:tcPr>
          <w:p w:rsidR="006F1624" w:rsidRPr="00D0673D" w:rsidRDefault="006F1624" w:rsidP="007D7497">
            <w:pPr>
              <w:spacing w:before="60" w:after="6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D0673D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  <w:lang w:val="en-US"/>
              </w:rPr>
              <w:t>TFEB</w:t>
            </w:r>
          </w:p>
        </w:tc>
        <w:tc>
          <w:tcPr>
            <w:tcW w:w="896" w:type="dxa"/>
            <w:tcBorders>
              <w:right w:val="double" w:sz="4" w:space="0" w:color="auto"/>
            </w:tcBorders>
          </w:tcPr>
          <w:p w:rsidR="006F1624" w:rsidRPr="00D0673D" w:rsidRDefault="006F1624" w:rsidP="007D7497">
            <w:pPr>
              <w:spacing w:before="60" w:after="6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D0673D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  <w:lang w:val="en-US"/>
              </w:rPr>
              <w:t>MYCN</w:t>
            </w:r>
          </w:p>
        </w:tc>
        <w:tc>
          <w:tcPr>
            <w:tcW w:w="113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:rsidR="006F1624" w:rsidRPr="00D0673D" w:rsidRDefault="00605214" w:rsidP="007D7497">
            <w:pPr>
              <w:spacing w:before="60" w:after="60"/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  <w:lang w:val="en-US"/>
              </w:rPr>
            </w:pPr>
            <w:r w:rsidRPr="00D0673D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  <w:lang w:val="en-US"/>
              </w:rPr>
              <w:t>si</w:t>
            </w:r>
            <w:r w:rsidR="006F1624" w:rsidRPr="00D0673D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  <w:lang w:val="en-US"/>
              </w:rPr>
              <w:t xml:space="preserve">FOXO3 </w:t>
            </w:r>
          </w:p>
          <w:p w:rsidR="006F1624" w:rsidRPr="00D0673D" w:rsidRDefault="006F1624" w:rsidP="007D7497">
            <w:pPr>
              <w:spacing w:before="60" w:after="6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0673D" w:rsidRPr="00D0673D" w:rsidTr="00605214">
        <w:tc>
          <w:tcPr>
            <w:tcW w:w="1918" w:type="dxa"/>
            <w:vAlign w:val="center"/>
          </w:tcPr>
          <w:p w:rsidR="006F1624" w:rsidRPr="00D0673D" w:rsidRDefault="006F1624" w:rsidP="007D7497">
            <w:pPr>
              <w:spacing w:before="60" w:after="60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r w:rsidRPr="00D0673D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ULK1</w:t>
            </w:r>
          </w:p>
        </w:tc>
        <w:tc>
          <w:tcPr>
            <w:tcW w:w="1037" w:type="dxa"/>
            <w:vAlign w:val="center"/>
          </w:tcPr>
          <w:p w:rsidR="006F1624" w:rsidRPr="00D0673D" w:rsidRDefault="006F1624" w:rsidP="007D7497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.s</w:t>
            </w:r>
            <w:proofErr w:type="spellEnd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1038" w:type="dxa"/>
            <w:vAlign w:val="center"/>
          </w:tcPr>
          <w:p w:rsidR="006F1624" w:rsidRPr="00D0673D" w:rsidRDefault="006F1624" w:rsidP="007D7497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.s</w:t>
            </w:r>
            <w:proofErr w:type="spellEnd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1037" w:type="dxa"/>
            <w:vAlign w:val="center"/>
          </w:tcPr>
          <w:p w:rsidR="006F1624" w:rsidRPr="00D0673D" w:rsidRDefault="006F1624" w:rsidP="007D7497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0673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r= </w:t>
            </w:r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514</w:t>
            </w:r>
          </w:p>
          <w:p w:rsidR="006F1624" w:rsidRPr="00D0673D" w:rsidRDefault="006F1624" w:rsidP="007D7497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0673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p= 0.003</w:t>
            </w:r>
          </w:p>
        </w:tc>
        <w:tc>
          <w:tcPr>
            <w:tcW w:w="1038" w:type="dxa"/>
            <w:vAlign w:val="center"/>
          </w:tcPr>
          <w:p w:rsidR="006F1624" w:rsidRPr="00D0673D" w:rsidRDefault="006F1624" w:rsidP="007D7497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.s</w:t>
            </w:r>
            <w:proofErr w:type="spellEnd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1037" w:type="dxa"/>
            <w:vAlign w:val="center"/>
          </w:tcPr>
          <w:p w:rsidR="006F1624" w:rsidRPr="00D0673D" w:rsidRDefault="006F1624" w:rsidP="007D7497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.s</w:t>
            </w:r>
            <w:proofErr w:type="spellEnd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1038" w:type="dxa"/>
            <w:vAlign w:val="center"/>
          </w:tcPr>
          <w:p w:rsidR="006F1624" w:rsidRPr="00D0673D" w:rsidRDefault="006F1624" w:rsidP="007D7497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.s</w:t>
            </w:r>
            <w:proofErr w:type="spellEnd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896" w:type="dxa"/>
            <w:tcBorders>
              <w:right w:val="double" w:sz="4" w:space="0" w:color="auto"/>
            </w:tcBorders>
            <w:vAlign w:val="center"/>
          </w:tcPr>
          <w:p w:rsidR="006F1624" w:rsidRPr="00D0673D" w:rsidRDefault="006F1624" w:rsidP="007D7497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.s</w:t>
            </w:r>
            <w:proofErr w:type="spellEnd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1624" w:rsidRPr="00D0673D" w:rsidRDefault="006F1624" w:rsidP="001C6FB1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educed p=0.02</w:t>
            </w:r>
          </w:p>
        </w:tc>
      </w:tr>
      <w:tr w:rsidR="00D0673D" w:rsidRPr="00D0673D" w:rsidTr="00605214">
        <w:tc>
          <w:tcPr>
            <w:tcW w:w="1918" w:type="dxa"/>
            <w:vAlign w:val="center"/>
          </w:tcPr>
          <w:p w:rsidR="006F1624" w:rsidRPr="00D0673D" w:rsidRDefault="006F1624" w:rsidP="007D7497">
            <w:pPr>
              <w:spacing w:before="60" w:after="60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r w:rsidRPr="00D0673D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MAPT</w:t>
            </w:r>
          </w:p>
          <w:p w:rsidR="006F1624" w:rsidRPr="00D0673D" w:rsidRDefault="006F1624" w:rsidP="007D7497">
            <w:pPr>
              <w:spacing w:before="60" w:after="60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37" w:type="dxa"/>
            <w:vAlign w:val="center"/>
          </w:tcPr>
          <w:p w:rsidR="006F1624" w:rsidRPr="00D0673D" w:rsidRDefault="006F1624" w:rsidP="007D7497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0673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r= </w:t>
            </w:r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666</w:t>
            </w:r>
          </w:p>
          <w:p w:rsidR="006F1624" w:rsidRPr="00D0673D" w:rsidRDefault="006F1624" w:rsidP="007D749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0673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p</w:t>
            </w:r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1038" w:type="dxa"/>
            <w:vAlign w:val="center"/>
          </w:tcPr>
          <w:p w:rsidR="006F1624" w:rsidRPr="00D0673D" w:rsidRDefault="006F1624" w:rsidP="007D7497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0673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r= </w:t>
            </w:r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0.442 </w:t>
            </w:r>
            <w:r w:rsidRPr="00D0673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p= </w:t>
            </w:r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037" w:type="dxa"/>
            <w:vAlign w:val="center"/>
          </w:tcPr>
          <w:p w:rsidR="006F1624" w:rsidRPr="00D0673D" w:rsidRDefault="006F1624" w:rsidP="007D7497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.s</w:t>
            </w:r>
            <w:proofErr w:type="spellEnd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1038" w:type="dxa"/>
            <w:vAlign w:val="center"/>
          </w:tcPr>
          <w:p w:rsidR="006F1624" w:rsidRPr="00D0673D" w:rsidRDefault="006F1624" w:rsidP="007D7497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.s</w:t>
            </w:r>
            <w:proofErr w:type="spellEnd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1037" w:type="dxa"/>
            <w:vAlign w:val="center"/>
          </w:tcPr>
          <w:p w:rsidR="006F1624" w:rsidRPr="00D0673D" w:rsidRDefault="006F1624" w:rsidP="007D7497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0673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r= </w:t>
            </w:r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-0.535 </w:t>
            </w:r>
            <w:r w:rsidRPr="00D0673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p= 0.002</w:t>
            </w:r>
          </w:p>
        </w:tc>
        <w:tc>
          <w:tcPr>
            <w:tcW w:w="1038" w:type="dxa"/>
            <w:vAlign w:val="center"/>
          </w:tcPr>
          <w:p w:rsidR="006F1624" w:rsidRPr="00D0673D" w:rsidRDefault="006F1624" w:rsidP="007D7497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673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r= </w:t>
            </w:r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</w:rPr>
              <w:t>0.376</w:t>
            </w:r>
          </w:p>
          <w:p w:rsidR="006F1624" w:rsidRPr="00D0673D" w:rsidRDefault="006F1624" w:rsidP="007D7497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0673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p= </w:t>
            </w:r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896" w:type="dxa"/>
            <w:tcBorders>
              <w:right w:val="double" w:sz="4" w:space="0" w:color="auto"/>
            </w:tcBorders>
            <w:vAlign w:val="center"/>
          </w:tcPr>
          <w:p w:rsidR="006F1624" w:rsidRPr="00D0673D" w:rsidRDefault="006F1624" w:rsidP="007D7497">
            <w:pPr>
              <w:spacing w:before="60" w:after="6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.s</w:t>
            </w:r>
            <w:proofErr w:type="spellEnd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1624" w:rsidRPr="00D0673D" w:rsidRDefault="006F1624" w:rsidP="001C6FB1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educed</w:t>
            </w:r>
          </w:p>
          <w:p w:rsidR="006F1624" w:rsidRPr="00D0673D" w:rsidRDefault="006F1624" w:rsidP="001C6FB1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=0.04</w:t>
            </w:r>
          </w:p>
        </w:tc>
      </w:tr>
      <w:tr w:rsidR="00D0673D" w:rsidRPr="00D0673D" w:rsidTr="00605214">
        <w:tc>
          <w:tcPr>
            <w:tcW w:w="1918" w:type="dxa"/>
            <w:vAlign w:val="center"/>
          </w:tcPr>
          <w:p w:rsidR="006F1624" w:rsidRPr="00D0673D" w:rsidRDefault="006F1624" w:rsidP="007D7497">
            <w:pPr>
              <w:spacing w:before="60" w:after="60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r w:rsidRPr="00D0673D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HDAC6</w:t>
            </w:r>
          </w:p>
          <w:p w:rsidR="006F1624" w:rsidRPr="00D0673D" w:rsidRDefault="006F1624" w:rsidP="007D7497">
            <w:pPr>
              <w:spacing w:before="60" w:after="60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37" w:type="dxa"/>
            <w:vAlign w:val="center"/>
          </w:tcPr>
          <w:p w:rsidR="006F1624" w:rsidRPr="00D0673D" w:rsidRDefault="006F1624" w:rsidP="007D7497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0673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r= </w:t>
            </w:r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613</w:t>
            </w:r>
          </w:p>
          <w:p w:rsidR="006F1624" w:rsidRPr="00D0673D" w:rsidRDefault="006F1624" w:rsidP="007D749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0673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p</w:t>
            </w:r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1038" w:type="dxa"/>
            <w:vAlign w:val="center"/>
          </w:tcPr>
          <w:p w:rsidR="006F1624" w:rsidRPr="00D0673D" w:rsidRDefault="006F1624" w:rsidP="007D7497">
            <w:pPr>
              <w:spacing w:before="60" w:after="6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D0673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r= </w:t>
            </w:r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-0.458 </w:t>
            </w:r>
            <w:r w:rsidRPr="00D0673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p= 0.01</w:t>
            </w:r>
          </w:p>
        </w:tc>
        <w:tc>
          <w:tcPr>
            <w:tcW w:w="1037" w:type="dxa"/>
            <w:vAlign w:val="center"/>
          </w:tcPr>
          <w:p w:rsidR="006F1624" w:rsidRPr="00D0673D" w:rsidRDefault="006F1624" w:rsidP="007D7497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0673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r= </w:t>
            </w:r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498</w:t>
            </w:r>
          </w:p>
          <w:p w:rsidR="006F1624" w:rsidRPr="00D0673D" w:rsidRDefault="006F1624" w:rsidP="007D7497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0673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p= 0.004</w:t>
            </w:r>
          </w:p>
        </w:tc>
        <w:tc>
          <w:tcPr>
            <w:tcW w:w="1038" w:type="dxa"/>
            <w:vAlign w:val="center"/>
          </w:tcPr>
          <w:p w:rsidR="006F1624" w:rsidRPr="00D0673D" w:rsidRDefault="006F1624" w:rsidP="007D7497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.s</w:t>
            </w:r>
            <w:proofErr w:type="spellEnd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1037" w:type="dxa"/>
            <w:vAlign w:val="center"/>
          </w:tcPr>
          <w:p w:rsidR="006F1624" w:rsidRPr="00D0673D" w:rsidRDefault="006F1624" w:rsidP="007D7497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.s</w:t>
            </w:r>
            <w:proofErr w:type="spellEnd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1038" w:type="dxa"/>
            <w:vAlign w:val="center"/>
          </w:tcPr>
          <w:p w:rsidR="006F1624" w:rsidRPr="00D0673D" w:rsidRDefault="006F1624" w:rsidP="007D7497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.s</w:t>
            </w:r>
            <w:proofErr w:type="spellEnd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896" w:type="dxa"/>
            <w:tcBorders>
              <w:right w:val="double" w:sz="4" w:space="0" w:color="auto"/>
            </w:tcBorders>
            <w:vAlign w:val="center"/>
          </w:tcPr>
          <w:p w:rsidR="006F1624" w:rsidRPr="00D0673D" w:rsidRDefault="006F1624" w:rsidP="007D7497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.s</w:t>
            </w:r>
            <w:proofErr w:type="spellEnd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1624" w:rsidRPr="00D0673D" w:rsidRDefault="006F1624" w:rsidP="001C6FB1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educed</w:t>
            </w:r>
          </w:p>
          <w:p w:rsidR="006F1624" w:rsidRPr="00D0673D" w:rsidRDefault="006F1624" w:rsidP="001C6FB1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= 0.01</w:t>
            </w:r>
          </w:p>
        </w:tc>
      </w:tr>
      <w:tr w:rsidR="00D0673D" w:rsidRPr="00D0673D" w:rsidTr="00605214">
        <w:tc>
          <w:tcPr>
            <w:tcW w:w="1918" w:type="dxa"/>
            <w:vAlign w:val="center"/>
          </w:tcPr>
          <w:p w:rsidR="006F1624" w:rsidRPr="00D0673D" w:rsidRDefault="006F1624" w:rsidP="007D7497">
            <w:pPr>
              <w:spacing w:before="60" w:after="60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r w:rsidRPr="00D0673D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PIM2</w:t>
            </w:r>
          </w:p>
          <w:p w:rsidR="006F1624" w:rsidRPr="00D0673D" w:rsidRDefault="006F1624" w:rsidP="007D7497">
            <w:pPr>
              <w:spacing w:before="60" w:after="60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37" w:type="dxa"/>
            <w:vAlign w:val="center"/>
          </w:tcPr>
          <w:p w:rsidR="006F1624" w:rsidRPr="00D0673D" w:rsidRDefault="006F1624" w:rsidP="007D7497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.s</w:t>
            </w:r>
            <w:proofErr w:type="spellEnd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1038" w:type="dxa"/>
            <w:vAlign w:val="center"/>
          </w:tcPr>
          <w:p w:rsidR="006F1624" w:rsidRPr="00D0673D" w:rsidRDefault="006F1624" w:rsidP="007D7497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.s</w:t>
            </w:r>
            <w:proofErr w:type="spellEnd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1037" w:type="dxa"/>
            <w:vAlign w:val="center"/>
          </w:tcPr>
          <w:p w:rsidR="006F1624" w:rsidRPr="00D0673D" w:rsidRDefault="006F1624" w:rsidP="007D7497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.s</w:t>
            </w:r>
            <w:proofErr w:type="spellEnd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1038" w:type="dxa"/>
            <w:vAlign w:val="center"/>
          </w:tcPr>
          <w:p w:rsidR="006F1624" w:rsidRPr="00D0673D" w:rsidRDefault="006F1624" w:rsidP="007D7497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.s</w:t>
            </w:r>
            <w:proofErr w:type="spellEnd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1037" w:type="dxa"/>
            <w:vAlign w:val="center"/>
          </w:tcPr>
          <w:p w:rsidR="006F1624" w:rsidRPr="00D0673D" w:rsidRDefault="006F1624" w:rsidP="007D7497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.s</w:t>
            </w:r>
            <w:proofErr w:type="spellEnd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1038" w:type="dxa"/>
            <w:vAlign w:val="center"/>
          </w:tcPr>
          <w:p w:rsidR="006F1624" w:rsidRPr="00D0673D" w:rsidRDefault="006F1624" w:rsidP="007D7497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.s</w:t>
            </w:r>
            <w:proofErr w:type="spellEnd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896" w:type="dxa"/>
            <w:tcBorders>
              <w:right w:val="double" w:sz="4" w:space="0" w:color="auto"/>
            </w:tcBorders>
            <w:vAlign w:val="center"/>
          </w:tcPr>
          <w:p w:rsidR="006F1624" w:rsidRPr="00D0673D" w:rsidRDefault="006F1624" w:rsidP="007D7497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.s</w:t>
            </w:r>
            <w:proofErr w:type="spellEnd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1624" w:rsidRPr="00D0673D" w:rsidRDefault="006F1624" w:rsidP="001C6FB1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.s</w:t>
            </w:r>
            <w:proofErr w:type="spellEnd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  <w:tr w:rsidR="00D0673D" w:rsidRPr="00D0673D" w:rsidTr="00605214">
        <w:tc>
          <w:tcPr>
            <w:tcW w:w="1918" w:type="dxa"/>
            <w:vAlign w:val="center"/>
          </w:tcPr>
          <w:p w:rsidR="00E20D3E" w:rsidRPr="00D0673D" w:rsidRDefault="00E20D3E" w:rsidP="001C39F8">
            <w:pPr>
              <w:spacing w:before="60" w:after="60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r w:rsidRPr="00D0673D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RAB24</w:t>
            </w:r>
          </w:p>
          <w:p w:rsidR="00E20D3E" w:rsidRPr="00D0673D" w:rsidRDefault="00E20D3E" w:rsidP="001C39F8">
            <w:pPr>
              <w:spacing w:before="60" w:after="60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37" w:type="dxa"/>
            <w:vAlign w:val="center"/>
          </w:tcPr>
          <w:p w:rsidR="00E20D3E" w:rsidRPr="00D0673D" w:rsidRDefault="00E20D3E" w:rsidP="001C39F8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.s</w:t>
            </w:r>
            <w:proofErr w:type="spellEnd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1038" w:type="dxa"/>
            <w:vAlign w:val="center"/>
          </w:tcPr>
          <w:p w:rsidR="00E20D3E" w:rsidRPr="00D0673D" w:rsidRDefault="00E20D3E" w:rsidP="001C39F8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.s</w:t>
            </w:r>
            <w:proofErr w:type="spellEnd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1037" w:type="dxa"/>
            <w:vAlign w:val="center"/>
          </w:tcPr>
          <w:p w:rsidR="00E20D3E" w:rsidRPr="00D0673D" w:rsidRDefault="00E20D3E" w:rsidP="001C39F8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.s</w:t>
            </w:r>
            <w:proofErr w:type="spellEnd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1038" w:type="dxa"/>
            <w:vAlign w:val="center"/>
          </w:tcPr>
          <w:p w:rsidR="00E20D3E" w:rsidRPr="00D0673D" w:rsidRDefault="00E20D3E" w:rsidP="001C39F8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.s</w:t>
            </w:r>
            <w:proofErr w:type="spellEnd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1037" w:type="dxa"/>
            <w:vAlign w:val="center"/>
          </w:tcPr>
          <w:p w:rsidR="00E20D3E" w:rsidRPr="00D0673D" w:rsidRDefault="00E20D3E" w:rsidP="001C39F8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.s</w:t>
            </w:r>
            <w:proofErr w:type="spellEnd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1038" w:type="dxa"/>
            <w:vAlign w:val="center"/>
          </w:tcPr>
          <w:p w:rsidR="00E20D3E" w:rsidRPr="00D0673D" w:rsidRDefault="00E20D3E" w:rsidP="001C39F8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.s</w:t>
            </w:r>
            <w:proofErr w:type="spellEnd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896" w:type="dxa"/>
            <w:tcBorders>
              <w:right w:val="double" w:sz="4" w:space="0" w:color="auto"/>
            </w:tcBorders>
            <w:vAlign w:val="center"/>
          </w:tcPr>
          <w:p w:rsidR="00E20D3E" w:rsidRPr="00D0673D" w:rsidRDefault="00E20D3E" w:rsidP="001C39F8">
            <w:pPr>
              <w:spacing w:before="60" w:after="6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.s</w:t>
            </w:r>
            <w:proofErr w:type="spellEnd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0D3E" w:rsidRPr="00D0673D" w:rsidRDefault="000869B5" w:rsidP="001C6FB1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proofErr w:type="spellStart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.s</w:t>
            </w:r>
            <w:proofErr w:type="spellEnd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  <w:tr w:rsidR="00D0673D" w:rsidRPr="00D0673D" w:rsidTr="00605214">
        <w:tc>
          <w:tcPr>
            <w:tcW w:w="1918" w:type="dxa"/>
            <w:vAlign w:val="center"/>
          </w:tcPr>
          <w:p w:rsidR="00E20D3E" w:rsidRPr="00D0673D" w:rsidRDefault="00E20D3E" w:rsidP="001C39F8">
            <w:pPr>
              <w:spacing w:before="60" w:after="60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D0673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ABL1</w:t>
            </w:r>
          </w:p>
          <w:p w:rsidR="00E20D3E" w:rsidRPr="00D0673D" w:rsidRDefault="00E20D3E" w:rsidP="001C39F8">
            <w:pPr>
              <w:spacing w:before="60" w:after="60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037" w:type="dxa"/>
            <w:vAlign w:val="center"/>
          </w:tcPr>
          <w:p w:rsidR="00E20D3E" w:rsidRPr="00D0673D" w:rsidRDefault="00E20D3E" w:rsidP="001C39F8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0673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r= </w:t>
            </w:r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0.355 </w:t>
            </w:r>
            <w:r w:rsidRPr="00D0673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p= </w:t>
            </w:r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038" w:type="dxa"/>
            <w:vAlign w:val="center"/>
          </w:tcPr>
          <w:p w:rsidR="00E20D3E" w:rsidRPr="00D0673D" w:rsidRDefault="00E20D3E" w:rsidP="001C39F8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.s</w:t>
            </w:r>
            <w:proofErr w:type="spellEnd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1037" w:type="dxa"/>
            <w:vAlign w:val="center"/>
          </w:tcPr>
          <w:p w:rsidR="00E20D3E" w:rsidRPr="00D0673D" w:rsidRDefault="00E20D3E" w:rsidP="001C39F8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.s</w:t>
            </w:r>
            <w:proofErr w:type="spellEnd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1038" w:type="dxa"/>
            <w:vAlign w:val="center"/>
          </w:tcPr>
          <w:p w:rsidR="00E20D3E" w:rsidRPr="00D0673D" w:rsidRDefault="00E20D3E" w:rsidP="001C39F8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.s</w:t>
            </w:r>
            <w:proofErr w:type="spellEnd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1037" w:type="dxa"/>
            <w:vAlign w:val="center"/>
          </w:tcPr>
          <w:p w:rsidR="00E20D3E" w:rsidRPr="00D0673D" w:rsidRDefault="00E20D3E" w:rsidP="001C39F8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.s</w:t>
            </w:r>
            <w:proofErr w:type="spellEnd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1038" w:type="dxa"/>
            <w:vAlign w:val="center"/>
          </w:tcPr>
          <w:p w:rsidR="00E20D3E" w:rsidRPr="00D0673D" w:rsidRDefault="00E20D3E" w:rsidP="001C39F8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.s</w:t>
            </w:r>
            <w:proofErr w:type="spellEnd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896" w:type="dxa"/>
            <w:tcBorders>
              <w:right w:val="double" w:sz="4" w:space="0" w:color="auto"/>
            </w:tcBorders>
            <w:vAlign w:val="center"/>
          </w:tcPr>
          <w:p w:rsidR="00E20D3E" w:rsidRPr="00D0673D" w:rsidRDefault="00E20D3E" w:rsidP="001C39F8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.s</w:t>
            </w:r>
            <w:proofErr w:type="spellEnd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0D3E" w:rsidRPr="00D0673D" w:rsidRDefault="00E20D3E" w:rsidP="001C6FB1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educed</w:t>
            </w:r>
          </w:p>
          <w:p w:rsidR="00E20D3E" w:rsidRPr="00D0673D" w:rsidRDefault="00E20D3E" w:rsidP="001C6FB1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=0.002</w:t>
            </w:r>
          </w:p>
        </w:tc>
      </w:tr>
      <w:tr w:rsidR="00D0673D" w:rsidRPr="00D0673D" w:rsidTr="00605214">
        <w:tc>
          <w:tcPr>
            <w:tcW w:w="1918" w:type="dxa"/>
            <w:vAlign w:val="center"/>
          </w:tcPr>
          <w:p w:rsidR="00E20D3E" w:rsidRPr="00D0673D" w:rsidRDefault="00E20D3E" w:rsidP="007D7497">
            <w:pPr>
              <w:spacing w:before="60" w:after="60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D0673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MAP1LC3A</w:t>
            </w:r>
          </w:p>
          <w:p w:rsidR="00E20D3E" w:rsidRPr="00D0673D" w:rsidRDefault="00E20D3E" w:rsidP="007D7497">
            <w:pPr>
              <w:spacing w:before="60" w:after="60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037" w:type="dxa"/>
            <w:vAlign w:val="center"/>
          </w:tcPr>
          <w:p w:rsidR="00E20D3E" w:rsidRPr="00D0673D" w:rsidRDefault="00E20D3E" w:rsidP="007D7497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0673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r= </w:t>
            </w:r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707</w:t>
            </w:r>
          </w:p>
          <w:p w:rsidR="00E20D3E" w:rsidRPr="00D0673D" w:rsidRDefault="00E20D3E" w:rsidP="007D749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0673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p</w:t>
            </w:r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1038" w:type="dxa"/>
            <w:vAlign w:val="center"/>
          </w:tcPr>
          <w:p w:rsidR="00E20D3E" w:rsidRPr="00D0673D" w:rsidRDefault="00E20D3E" w:rsidP="007D7497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.s</w:t>
            </w:r>
            <w:proofErr w:type="spellEnd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1037" w:type="dxa"/>
            <w:vAlign w:val="center"/>
          </w:tcPr>
          <w:p w:rsidR="00E20D3E" w:rsidRPr="00D0673D" w:rsidRDefault="00E20D3E" w:rsidP="007D7497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.s</w:t>
            </w:r>
            <w:proofErr w:type="spellEnd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1038" w:type="dxa"/>
            <w:vAlign w:val="center"/>
          </w:tcPr>
          <w:p w:rsidR="00E20D3E" w:rsidRPr="00D0673D" w:rsidRDefault="00E20D3E" w:rsidP="007D7497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.s</w:t>
            </w:r>
            <w:proofErr w:type="spellEnd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1037" w:type="dxa"/>
            <w:vAlign w:val="center"/>
          </w:tcPr>
          <w:p w:rsidR="00E20D3E" w:rsidRPr="00D0673D" w:rsidRDefault="00E20D3E" w:rsidP="007D7497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0673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r= </w:t>
            </w:r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0.410 </w:t>
            </w:r>
            <w:r w:rsidRPr="00D0673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p= </w:t>
            </w:r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038" w:type="dxa"/>
            <w:vAlign w:val="center"/>
          </w:tcPr>
          <w:p w:rsidR="00E20D3E" w:rsidRPr="00D0673D" w:rsidRDefault="00E20D3E" w:rsidP="007D7497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0673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r= </w:t>
            </w:r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516</w:t>
            </w:r>
          </w:p>
          <w:p w:rsidR="00E20D3E" w:rsidRPr="00D0673D" w:rsidRDefault="00E20D3E" w:rsidP="007D7497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0673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p= 0.003</w:t>
            </w:r>
          </w:p>
        </w:tc>
        <w:tc>
          <w:tcPr>
            <w:tcW w:w="896" w:type="dxa"/>
            <w:tcBorders>
              <w:right w:val="double" w:sz="4" w:space="0" w:color="auto"/>
            </w:tcBorders>
            <w:vAlign w:val="center"/>
          </w:tcPr>
          <w:p w:rsidR="00E20D3E" w:rsidRPr="00D0673D" w:rsidRDefault="00E20D3E" w:rsidP="007D7497">
            <w:pPr>
              <w:spacing w:before="60" w:after="6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.s</w:t>
            </w:r>
            <w:proofErr w:type="spellEnd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0D3E" w:rsidRPr="00D0673D" w:rsidRDefault="00E20D3E" w:rsidP="001C6FB1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educed</w:t>
            </w:r>
          </w:p>
          <w:p w:rsidR="00E20D3E" w:rsidRPr="00D0673D" w:rsidRDefault="00E20D3E" w:rsidP="001C6FB1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=0.013</w:t>
            </w:r>
          </w:p>
        </w:tc>
      </w:tr>
      <w:tr w:rsidR="00D0673D" w:rsidRPr="00D0673D" w:rsidTr="00605214">
        <w:tc>
          <w:tcPr>
            <w:tcW w:w="1918" w:type="dxa"/>
            <w:vAlign w:val="center"/>
          </w:tcPr>
          <w:p w:rsidR="00E20D3E" w:rsidRPr="00D0673D" w:rsidRDefault="00E20D3E" w:rsidP="007D7497">
            <w:pPr>
              <w:spacing w:before="60" w:after="60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r w:rsidRPr="00D0673D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ATG16L2</w:t>
            </w:r>
          </w:p>
          <w:p w:rsidR="00E20D3E" w:rsidRPr="00D0673D" w:rsidRDefault="00E20D3E" w:rsidP="007D7497">
            <w:pPr>
              <w:spacing w:before="60" w:after="60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37" w:type="dxa"/>
            <w:vAlign w:val="center"/>
          </w:tcPr>
          <w:p w:rsidR="00E20D3E" w:rsidRPr="00D0673D" w:rsidRDefault="00E20D3E" w:rsidP="007D7497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673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r= </w:t>
            </w:r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</w:rPr>
              <w:t>0.455</w:t>
            </w:r>
          </w:p>
          <w:p w:rsidR="00E20D3E" w:rsidRPr="00D0673D" w:rsidRDefault="00E20D3E" w:rsidP="007D7497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0673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p= </w:t>
            </w:r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038" w:type="dxa"/>
            <w:vAlign w:val="center"/>
          </w:tcPr>
          <w:p w:rsidR="00E20D3E" w:rsidRPr="00D0673D" w:rsidRDefault="00E20D3E" w:rsidP="007D7497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.s</w:t>
            </w:r>
            <w:proofErr w:type="spellEnd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1037" w:type="dxa"/>
            <w:vAlign w:val="center"/>
          </w:tcPr>
          <w:p w:rsidR="00E20D3E" w:rsidRPr="00D0673D" w:rsidRDefault="00E20D3E" w:rsidP="007D7497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.s</w:t>
            </w:r>
            <w:proofErr w:type="spellEnd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1038" w:type="dxa"/>
            <w:vAlign w:val="center"/>
          </w:tcPr>
          <w:p w:rsidR="00E20D3E" w:rsidRPr="00D0673D" w:rsidRDefault="00E20D3E" w:rsidP="007D7497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.s</w:t>
            </w:r>
            <w:proofErr w:type="spellEnd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1037" w:type="dxa"/>
            <w:vAlign w:val="center"/>
          </w:tcPr>
          <w:p w:rsidR="00E20D3E" w:rsidRPr="00D0673D" w:rsidRDefault="00E20D3E" w:rsidP="007D7497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.s</w:t>
            </w:r>
            <w:proofErr w:type="spellEnd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1038" w:type="dxa"/>
            <w:vAlign w:val="center"/>
          </w:tcPr>
          <w:p w:rsidR="00E20D3E" w:rsidRPr="00D0673D" w:rsidRDefault="00E20D3E" w:rsidP="007D7497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0673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r= </w:t>
            </w:r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456</w:t>
            </w:r>
          </w:p>
          <w:p w:rsidR="00E20D3E" w:rsidRPr="00D0673D" w:rsidRDefault="00E20D3E" w:rsidP="007D7497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0673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p= 0.01</w:t>
            </w:r>
          </w:p>
        </w:tc>
        <w:tc>
          <w:tcPr>
            <w:tcW w:w="896" w:type="dxa"/>
            <w:tcBorders>
              <w:right w:val="double" w:sz="4" w:space="0" w:color="auto"/>
            </w:tcBorders>
            <w:vAlign w:val="center"/>
          </w:tcPr>
          <w:p w:rsidR="00E20D3E" w:rsidRPr="00D0673D" w:rsidRDefault="00E20D3E" w:rsidP="007D7497">
            <w:pPr>
              <w:spacing w:before="60" w:after="6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.s</w:t>
            </w:r>
            <w:proofErr w:type="spellEnd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0D3E" w:rsidRPr="00D0673D" w:rsidRDefault="00E20D3E" w:rsidP="001C6FB1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educed</w:t>
            </w:r>
          </w:p>
          <w:p w:rsidR="00E20D3E" w:rsidRPr="00D0673D" w:rsidRDefault="00E20D3E" w:rsidP="001C6FB1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=0.0351</w:t>
            </w:r>
          </w:p>
        </w:tc>
      </w:tr>
      <w:tr w:rsidR="00D0673D" w:rsidRPr="00D0673D" w:rsidTr="00605214">
        <w:tc>
          <w:tcPr>
            <w:tcW w:w="1918" w:type="dxa"/>
            <w:vAlign w:val="center"/>
          </w:tcPr>
          <w:p w:rsidR="00E20D3E" w:rsidRPr="00D0673D" w:rsidRDefault="00E20D3E" w:rsidP="007D7497">
            <w:pPr>
              <w:spacing w:before="60" w:after="60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D0673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ATG3</w:t>
            </w:r>
          </w:p>
          <w:p w:rsidR="00E20D3E" w:rsidRPr="00D0673D" w:rsidRDefault="00E20D3E" w:rsidP="007D7497">
            <w:pPr>
              <w:spacing w:before="60" w:after="60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037" w:type="dxa"/>
            <w:vAlign w:val="center"/>
          </w:tcPr>
          <w:p w:rsidR="00E20D3E" w:rsidRPr="00D0673D" w:rsidRDefault="00E20D3E" w:rsidP="007D749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0673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r= </w:t>
            </w:r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-0.723 </w:t>
            </w:r>
            <w:r w:rsidRPr="00D0673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p</w:t>
            </w:r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1038" w:type="dxa"/>
            <w:vAlign w:val="center"/>
          </w:tcPr>
          <w:p w:rsidR="00E20D3E" w:rsidRPr="00D0673D" w:rsidRDefault="00E20D3E" w:rsidP="007D7497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.s</w:t>
            </w:r>
            <w:proofErr w:type="spellEnd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1037" w:type="dxa"/>
            <w:vAlign w:val="center"/>
          </w:tcPr>
          <w:p w:rsidR="00E20D3E" w:rsidRPr="00D0673D" w:rsidRDefault="00E20D3E" w:rsidP="007D7497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.s</w:t>
            </w:r>
            <w:proofErr w:type="spellEnd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1038" w:type="dxa"/>
            <w:vAlign w:val="center"/>
          </w:tcPr>
          <w:p w:rsidR="00E20D3E" w:rsidRPr="00D0673D" w:rsidRDefault="00E20D3E" w:rsidP="007D7497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.s</w:t>
            </w:r>
            <w:proofErr w:type="spellEnd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1037" w:type="dxa"/>
            <w:vAlign w:val="center"/>
          </w:tcPr>
          <w:p w:rsidR="00E20D3E" w:rsidRPr="00D0673D" w:rsidRDefault="00E20D3E" w:rsidP="007D7497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673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r= </w:t>
            </w:r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</w:rPr>
              <w:t>0.450</w:t>
            </w:r>
          </w:p>
          <w:p w:rsidR="00E20D3E" w:rsidRPr="00D0673D" w:rsidRDefault="00E20D3E" w:rsidP="007D7497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0673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p= </w:t>
            </w:r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038" w:type="dxa"/>
            <w:vAlign w:val="center"/>
          </w:tcPr>
          <w:p w:rsidR="00E20D3E" w:rsidRPr="00D0673D" w:rsidRDefault="00E20D3E" w:rsidP="007D7497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.s</w:t>
            </w:r>
            <w:proofErr w:type="spellEnd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896" w:type="dxa"/>
            <w:tcBorders>
              <w:right w:val="double" w:sz="4" w:space="0" w:color="auto"/>
            </w:tcBorders>
            <w:vAlign w:val="center"/>
          </w:tcPr>
          <w:p w:rsidR="00E20D3E" w:rsidRPr="00D0673D" w:rsidRDefault="00E20D3E" w:rsidP="007D7497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.s</w:t>
            </w:r>
            <w:proofErr w:type="spellEnd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0D3E" w:rsidRPr="00D0673D" w:rsidRDefault="00E20D3E" w:rsidP="001C6FB1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ncreased</w:t>
            </w:r>
          </w:p>
          <w:p w:rsidR="00E20D3E" w:rsidRPr="00D0673D" w:rsidRDefault="00E20D3E" w:rsidP="001C6FB1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=0.0153</w:t>
            </w:r>
          </w:p>
        </w:tc>
      </w:tr>
      <w:tr w:rsidR="00D0673D" w:rsidRPr="00D0673D" w:rsidTr="003A70B6">
        <w:tc>
          <w:tcPr>
            <w:tcW w:w="1918" w:type="dxa"/>
          </w:tcPr>
          <w:p w:rsidR="00E20D3E" w:rsidRPr="00D0673D" w:rsidRDefault="00E20D3E" w:rsidP="00E20D3E">
            <w:pPr>
              <w:spacing w:before="60" w:after="60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r w:rsidRPr="00D0673D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NPC1</w:t>
            </w:r>
          </w:p>
        </w:tc>
        <w:tc>
          <w:tcPr>
            <w:tcW w:w="1037" w:type="dxa"/>
          </w:tcPr>
          <w:p w:rsidR="00E20D3E" w:rsidRPr="00D0673D" w:rsidRDefault="00E20D3E" w:rsidP="001C39F8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0673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r= </w:t>
            </w:r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363</w:t>
            </w:r>
          </w:p>
          <w:p w:rsidR="00E20D3E" w:rsidRPr="00D0673D" w:rsidRDefault="00E20D3E" w:rsidP="001C39F8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0673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p= </w:t>
            </w:r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038" w:type="dxa"/>
          </w:tcPr>
          <w:p w:rsidR="00E20D3E" w:rsidRPr="00D0673D" w:rsidRDefault="00E20D3E" w:rsidP="001C39F8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.s</w:t>
            </w:r>
            <w:proofErr w:type="spellEnd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1037" w:type="dxa"/>
          </w:tcPr>
          <w:p w:rsidR="00E20D3E" w:rsidRPr="00D0673D" w:rsidRDefault="00E20D3E" w:rsidP="001C39F8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0673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r= </w:t>
            </w:r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457 </w:t>
            </w:r>
            <w:r w:rsidRPr="00D0673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p= </w:t>
            </w:r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038" w:type="dxa"/>
          </w:tcPr>
          <w:p w:rsidR="00E20D3E" w:rsidRPr="00D0673D" w:rsidRDefault="00E20D3E" w:rsidP="001C39F8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.s</w:t>
            </w:r>
            <w:proofErr w:type="spellEnd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1037" w:type="dxa"/>
          </w:tcPr>
          <w:p w:rsidR="00E20D3E" w:rsidRPr="00D0673D" w:rsidRDefault="00E20D3E" w:rsidP="001C39F8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.s</w:t>
            </w:r>
            <w:proofErr w:type="spellEnd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1038" w:type="dxa"/>
          </w:tcPr>
          <w:p w:rsidR="00E20D3E" w:rsidRPr="00D0673D" w:rsidRDefault="00E20D3E" w:rsidP="001C39F8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0673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r= </w:t>
            </w:r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530 </w:t>
            </w:r>
            <w:r w:rsidRPr="00D0673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p= </w:t>
            </w:r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896" w:type="dxa"/>
            <w:tcBorders>
              <w:right w:val="double" w:sz="4" w:space="0" w:color="auto"/>
            </w:tcBorders>
          </w:tcPr>
          <w:p w:rsidR="00E20D3E" w:rsidRPr="00D0673D" w:rsidRDefault="00E20D3E" w:rsidP="001C39F8">
            <w:pPr>
              <w:spacing w:before="60" w:after="6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.s</w:t>
            </w:r>
            <w:proofErr w:type="spellEnd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:rsidR="00E20D3E" w:rsidRPr="00D0673D" w:rsidRDefault="00677D4E" w:rsidP="001C6FB1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proofErr w:type="spellStart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.s</w:t>
            </w:r>
            <w:proofErr w:type="spellEnd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  <w:tr w:rsidR="00E20D3E" w:rsidRPr="00D0673D" w:rsidTr="00605214">
        <w:tc>
          <w:tcPr>
            <w:tcW w:w="1918" w:type="dxa"/>
            <w:vAlign w:val="center"/>
          </w:tcPr>
          <w:p w:rsidR="00E20D3E" w:rsidRPr="00D0673D" w:rsidRDefault="00E20D3E" w:rsidP="007D7497">
            <w:pPr>
              <w:spacing w:before="60" w:after="60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r w:rsidRPr="00D0673D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HDAC10</w:t>
            </w:r>
          </w:p>
          <w:p w:rsidR="00E20D3E" w:rsidRPr="00D0673D" w:rsidRDefault="00E20D3E" w:rsidP="007D7497">
            <w:pPr>
              <w:spacing w:before="60" w:after="60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37" w:type="dxa"/>
            <w:vAlign w:val="center"/>
          </w:tcPr>
          <w:p w:rsidR="00E20D3E" w:rsidRPr="00D0673D" w:rsidRDefault="00E20D3E" w:rsidP="007D7497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0673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r= </w:t>
            </w:r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447</w:t>
            </w:r>
          </w:p>
          <w:p w:rsidR="00E20D3E" w:rsidRPr="00D0673D" w:rsidRDefault="00E20D3E" w:rsidP="007D7497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0673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p= </w:t>
            </w:r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038" w:type="dxa"/>
            <w:vAlign w:val="center"/>
          </w:tcPr>
          <w:p w:rsidR="00E20D3E" w:rsidRPr="00D0673D" w:rsidRDefault="00E20D3E" w:rsidP="007D7497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0673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r= </w:t>
            </w:r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0.363 </w:t>
            </w:r>
            <w:r w:rsidRPr="00D0673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p= </w:t>
            </w:r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037" w:type="dxa"/>
            <w:vAlign w:val="center"/>
          </w:tcPr>
          <w:p w:rsidR="00E20D3E" w:rsidRPr="00D0673D" w:rsidRDefault="00E20D3E" w:rsidP="007D7497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.s</w:t>
            </w:r>
            <w:proofErr w:type="spellEnd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1038" w:type="dxa"/>
            <w:vAlign w:val="center"/>
          </w:tcPr>
          <w:p w:rsidR="00E20D3E" w:rsidRPr="00D0673D" w:rsidRDefault="00E20D3E" w:rsidP="007D7497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.s</w:t>
            </w:r>
            <w:proofErr w:type="spellEnd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1037" w:type="dxa"/>
            <w:vAlign w:val="center"/>
          </w:tcPr>
          <w:p w:rsidR="00E20D3E" w:rsidRPr="00D0673D" w:rsidRDefault="00E20D3E" w:rsidP="007D7497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0673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r= </w:t>
            </w:r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0.403 </w:t>
            </w:r>
            <w:r w:rsidRPr="00D0673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p= </w:t>
            </w:r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038" w:type="dxa"/>
            <w:vAlign w:val="center"/>
          </w:tcPr>
          <w:p w:rsidR="00E20D3E" w:rsidRPr="00D0673D" w:rsidRDefault="00E20D3E" w:rsidP="007D7497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673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r= </w:t>
            </w:r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</w:rPr>
              <w:t>0.434</w:t>
            </w:r>
          </w:p>
          <w:p w:rsidR="00E20D3E" w:rsidRPr="00D0673D" w:rsidRDefault="00E20D3E" w:rsidP="007D7497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0673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p= </w:t>
            </w:r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896" w:type="dxa"/>
            <w:tcBorders>
              <w:right w:val="double" w:sz="4" w:space="0" w:color="auto"/>
            </w:tcBorders>
            <w:vAlign w:val="center"/>
          </w:tcPr>
          <w:p w:rsidR="00E20D3E" w:rsidRPr="00D0673D" w:rsidRDefault="00E20D3E" w:rsidP="007D7497">
            <w:pPr>
              <w:spacing w:before="60" w:after="6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.s</w:t>
            </w:r>
            <w:proofErr w:type="spellEnd"/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0D3E" w:rsidRPr="00D0673D" w:rsidRDefault="00E20D3E" w:rsidP="001C6FB1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educed</w:t>
            </w:r>
          </w:p>
          <w:p w:rsidR="00E20D3E" w:rsidRPr="00D0673D" w:rsidRDefault="00E20D3E" w:rsidP="001C6FB1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0673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= 0.02</w:t>
            </w:r>
          </w:p>
        </w:tc>
      </w:tr>
    </w:tbl>
    <w:p w:rsidR="006F1624" w:rsidRPr="00D0673D" w:rsidRDefault="006F1624" w:rsidP="006F1624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:rsidR="006F1624" w:rsidRPr="00D0673D" w:rsidRDefault="006F1624" w:rsidP="006F1624">
      <w:pPr>
        <w:rPr>
          <w:color w:val="000000" w:themeColor="text1"/>
          <w:lang w:val="en-US"/>
        </w:rPr>
      </w:pPr>
    </w:p>
    <w:p w:rsidR="006F1624" w:rsidRPr="00D0673D" w:rsidRDefault="006F1624" w:rsidP="006F1624">
      <w:pPr>
        <w:rPr>
          <w:color w:val="000000" w:themeColor="text1"/>
          <w:lang w:val="en-US"/>
        </w:rPr>
      </w:pPr>
    </w:p>
    <w:p w:rsidR="004D46B6" w:rsidRPr="00D0673D" w:rsidRDefault="004D46B6">
      <w:pPr>
        <w:rPr>
          <w:color w:val="000000" w:themeColor="text1"/>
        </w:rPr>
      </w:pPr>
    </w:p>
    <w:sectPr w:rsidR="004D46B6" w:rsidRPr="00D0673D" w:rsidSect="0060521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624"/>
    <w:rsid w:val="000869B5"/>
    <w:rsid w:val="001456FF"/>
    <w:rsid w:val="0019420A"/>
    <w:rsid w:val="001B02DE"/>
    <w:rsid w:val="001C6FB1"/>
    <w:rsid w:val="00277FD9"/>
    <w:rsid w:val="00290EA7"/>
    <w:rsid w:val="002F34A6"/>
    <w:rsid w:val="004A7B35"/>
    <w:rsid w:val="004D46B6"/>
    <w:rsid w:val="00605214"/>
    <w:rsid w:val="006556E5"/>
    <w:rsid w:val="00677D4E"/>
    <w:rsid w:val="006F1624"/>
    <w:rsid w:val="006F1E19"/>
    <w:rsid w:val="007628DC"/>
    <w:rsid w:val="00844592"/>
    <w:rsid w:val="00894743"/>
    <w:rsid w:val="009406A9"/>
    <w:rsid w:val="009F0715"/>
    <w:rsid w:val="00D0673D"/>
    <w:rsid w:val="00D11600"/>
    <w:rsid w:val="00D67307"/>
    <w:rsid w:val="00DC4BCE"/>
    <w:rsid w:val="00E20D3E"/>
    <w:rsid w:val="00E91DDB"/>
    <w:rsid w:val="00F21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F1624"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F1624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rsid w:val="006F1E19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6F1E1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6F1E19"/>
  </w:style>
  <w:style w:type="paragraph" w:styleId="Kommentarthema">
    <w:name w:val="annotation subject"/>
    <w:basedOn w:val="Kommentartext"/>
    <w:next w:val="Kommentartext"/>
    <w:link w:val="KommentarthemaZchn"/>
    <w:rsid w:val="006F1E1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6F1E19"/>
    <w:rPr>
      <w:b/>
      <w:bCs/>
    </w:rPr>
  </w:style>
  <w:style w:type="paragraph" w:styleId="Sprechblasentext">
    <w:name w:val="Balloon Text"/>
    <w:basedOn w:val="Standard"/>
    <w:link w:val="SprechblasentextZchn"/>
    <w:rsid w:val="006F1E19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6F1E1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F1624"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F1624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rsid w:val="006F1E19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6F1E1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6F1E19"/>
  </w:style>
  <w:style w:type="paragraph" w:styleId="Kommentarthema">
    <w:name w:val="annotation subject"/>
    <w:basedOn w:val="Kommentartext"/>
    <w:next w:val="Kommentartext"/>
    <w:link w:val="KommentarthemaZchn"/>
    <w:rsid w:val="006F1E1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6F1E19"/>
    <w:rPr>
      <w:b/>
      <w:bCs/>
    </w:rPr>
  </w:style>
  <w:style w:type="paragraph" w:styleId="Sprechblasentext">
    <w:name w:val="Balloon Text"/>
    <w:basedOn w:val="Standard"/>
    <w:link w:val="SprechblasentextZchn"/>
    <w:rsid w:val="006F1E19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6F1E1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305</Characters>
  <Application>Microsoft Office Word</Application>
  <DocSecurity>0</DocSecurity>
  <Lines>10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KFZ</Company>
  <LinksUpToDate>false</LinksUpToDate>
  <CharactersWithSpaces>1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hme, Ina</dc:creator>
  <cp:lastModifiedBy>Oehme, Ina</cp:lastModifiedBy>
  <cp:revision>2</cp:revision>
  <dcterms:created xsi:type="dcterms:W3CDTF">2017-07-07T15:56:00Z</dcterms:created>
  <dcterms:modified xsi:type="dcterms:W3CDTF">2017-07-07T15:56:00Z</dcterms:modified>
</cp:coreProperties>
</file>